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8A2FC" w14:textId="1752392B" w:rsidR="002C64E9" w:rsidRDefault="11BA3E4B" w:rsidP="0ADBEA4F">
      <w:pPr>
        <w:pStyle w:val="Heading2"/>
        <w:spacing w:before="40" w:after="0" w:line="257" w:lineRule="auto"/>
      </w:pP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S1</w:t>
      </w:r>
      <w:r w:rsidR="006F7299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4</w:t>
      </w: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 xml:space="preserve"> Table. Structural equation model showing pathways regression coefficients to acute malnutrition treatment through work </w:t>
      </w:r>
      <w:proofErr w:type="spellStart"/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nonself</w:t>
      </w:r>
      <w:proofErr w:type="spellEnd"/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-determined motivation (W-NSDM)</w:t>
      </w:r>
    </w:p>
    <w:tbl>
      <w:tblPr>
        <w:tblStyle w:val="TableGrid"/>
        <w:tblW w:w="9620" w:type="dxa"/>
        <w:tblLayout w:type="fixed"/>
        <w:tblLook w:val="04A0" w:firstRow="1" w:lastRow="0" w:firstColumn="1" w:lastColumn="0" w:noHBand="0" w:noVBand="1"/>
      </w:tblPr>
      <w:tblGrid>
        <w:gridCol w:w="1160"/>
        <w:gridCol w:w="1208"/>
        <w:gridCol w:w="772"/>
        <w:gridCol w:w="1260"/>
        <w:gridCol w:w="810"/>
        <w:gridCol w:w="1350"/>
        <w:gridCol w:w="810"/>
        <w:gridCol w:w="1440"/>
        <w:gridCol w:w="810"/>
      </w:tblGrid>
      <w:tr w:rsidR="0ADBEA4F" w14:paraId="7450DEF3" w14:textId="77777777" w:rsidTr="00CC41DF">
        <w:trPr>
          <w:trHeight w:val="52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ECAD24" w14:textId="0D802072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934143" w14:textId="1CE43403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CHP knowledge and experience with CMAM and family-led MUAC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FEAA49" w14:textId="18532DFF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CHP self-efficacy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5C465E" w14:textId="52E87DD7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Work Nonself-Determined Motivation (W-NSDM)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D76989" w14:textId="3AC92FF8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Increased acute malnutrition treatment</w:t>
            </w:r>
          </w:p>
        </w:tc>
      </w:tr>
      <w:tr w:rsidR="0ADBEA4F" w14:paraId="76347F2F" w14:textId="77777777" w:rsidTr="00CC41DF">
        <w:trPr>
          <w:trHeight w:val="28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89AC73" w14:textId="2307EFEA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C7D0A8" w14:textId="6319E075" w:rsidR="0ADBEA4F" w:rsidRDefault="0ADBEA4F" w:rsidP="0ADBEA4F">
            <w:pPr>
              <w:spacing w:after="160"/>
            </w:pPr>
            <w:proofErr w:type="spellStart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C</w:t>
            </w:r>
            <w:proofErr w:type="spellEnd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D11478" w14:textId="62F54ED5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0116BD" w14:textId="354BE260" w:rsidR="0ADBEA4F" w:rsidRDefault="0ADBEA4F" w:rsidP="0ADBEA4F">
            <w:pPr>
              <w:spacing w:after="160"/>
            </w:pPr>
            <w:proofErr w:type="spellStart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C</w:t>
            </w:r>
            <w:proofErr w:type="spellEnd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AB079C" w14:textId="084F3F8A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6C970D" w14:textId="116AE7F3" w:rsidR="0ADBEA4F" w:rsidRDefault="0ADBEA4F" w:rsidP="0ADBEA4F">
            <w:pPr>
              <w:spacing w:after="160"/>
            </w:pPr>
            <w:proofErr w:type="spellStart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C</w:t>
            </w:r>
            <w:proofErr w:type="spellEnd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5FC42F" w14:textId="544720F4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FA0DFD" w14:textId="0DCFFCA3" w:rsidR="0ADBEA4F" w:rsidRDefault="0ADBEA4F" w:rsidP="0ADBEA4F">
            <w:pPr>
              <w:spacing w:after="160"/>
            </w:pPr>
            <w:proofErr w:type="spellStart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C</w:t>
            </w:r>
            <w:proofErr w:type="spellEnd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E13356" w14:textId="45661CD6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P-value</w:t>
            </w:r>
          </w:p>
        </w:tc>
      </w:tr>
      <w:tr w:rsidR="0ADBEA4F" w14:paraId="6F6780DA" w14:textId="77777777" w:rsidTr="00CC41DF">
        <w:trPr>
          <w:trHeight w:val="28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C98355" w14:textId="790012A6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HP training  </w:t>
            </w:r>
          </w:p>
        </w:tc>
        <w:tc>
          <w:tcPr>
            <w:tcW w:w="1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A3A4CD" w14:textId="4EAF340E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1 (-0.02, 0.04)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27ADAB" w14:textId="63B2A971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60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CBF269" w14:textId="737736A4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D91A2E" w14:textId="12F1AE51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5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7693A1" w14:textId="3C9EB1DA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</w:tr>
      <w:tr w:rsidR="0ADBEA4F" w14:paraId="08F5B624" w14:textId="77777777" w:rsidTr="00CC41DF">
        <w:trPr>
          <w:trHeight w:val="28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CA2BF0" w14:textId="13D6CAD7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Supervision by CHA  </w:t>
            </w:r>
          </w:p>
        </w:tc>
        <w:tc>
          <w:tcPr>
            <w:tcW w:w="1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62E630" w14:textId="3750D231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3 (0.01, 0.05)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869491" w14:textId="76EC6E79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D9A6EC" w14:textId="1EA4258F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2 (-0.07, 0.11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8AA842" w14:textId="3AED793E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65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09EC90" w14:textId="65E2456D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02 (-0.06, 0.03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D07806" w14:textId="70964FCD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41</w:t>
            </w:r>
          </w:p>
        </w:tc>
        <w:tc>
          <w:tcPr>
            <w:tcW w:w="2250" w:type="dxa"/>
            <w:gridSpan w:val="2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65D2AB98" w14:textId="77777777" w:rsidR="002C64E9" w:rsidRDefault="002C64E9"/>
        </w:tc>
      </w:tr>
      <w:tr w:rsidR="0ADBEA4F" w14:paraId="74FDFA26" w14:textId="77777777" w:rsidTr="00CC41DF">
        <w:trPr>
          <w:trHeight w:val="31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123AF3" w14:textId="00935086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HP knowledge and experience with CMAM and family-led MUAC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42D186" w14:textId="1CA81C64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2F00C7" w14:textId="4CBEEB4E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41 (1.02, 1.80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0307AD" w14:textId="04E7C3C7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36C3A2" w14:textId="1913CEBA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03F6C1" w14:textId="75838A35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</w:tr>
      <w:tr w:rsidR="0ADBEA4F" w14:paraId="7AB6D00D" w14:textId="77777777" w:rsidTr="00CC41DF">
        <w:trPr>
          <w:trHeight w:val="28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85F2FF" w14:textId="7207624A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HP self-efficac</w:t>
            </w:r>
            <w:r w:rsidR="00CC41D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C86D33" w14:textId="7E9E745E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DCF1B7" w14:textId="065B296A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53E9A5" w14:textId="538B5595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2 (-0.03, 0.07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1E090E" w14:textId="0073B05E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4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38F8F0" w14:textId="72A9D6CC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4 (-0.01, 0.02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99AF1A" w14:textId="0E63A3DD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61</w:t>
            </w:r>
          </w:p>
        </w:tc>
      </w:tr>
      <w:tr w:rsidR="0ADBEA4F" w14:paraId="1741AE32" w14:textId="77777777" w:rsidTr="00CC41DF">
        <w:trPr>
          <w:trHeight w:val="28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70F0EB" w14:textId="1D18E4EB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ocial and peer support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214FC3" w14:textId="69CF49DC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9D9FDF" w14:textId="443F8683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5 (-0.05, 0.15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875228" w14:textId="168F718E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F2DF97" w14:textId="4EC98D88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04 (-0.09, 0.008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CDE790" w14:textId="2679F356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0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067C85" w14:textId="071A45CB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</w:tr>
      <w:tr w:rsidR="0ADBEA4F" w14:paraId="54636C73" w14:textId="77777777" w:rsidTr="00CC41DF">
        <w:trPr>
          <w:trHeight w:val="28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52BBD1" w14:textId="71C247DE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vailability of supplies and equipment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E1A537" w14:textId="17FE5465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D6FF3B" w14:textId="4BED5E5D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DEC47D" w14:textId="1ED419C1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3 (-0.04, 0.09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F2EA28" w14:textId="087A2E2E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6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D60E79" w14:textId="6415B261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</w:tr>
      <w:tr w:rsidR="0ADBEA4F" w14:paraId="0468D88F" w14:textId="77777777" w:rsidTr="00CC41DF">
        <w:trPr>
          <w:trHeight w:val="28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2965BD" w14:textId="0DD3005E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HP stipends and income generating activities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8249F4" w14:textId="0398ABA4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37FFA7" w14:textId="6103EB8E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79C713" w14:textId="6742CA09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16 (-0.59, 0.28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20034" w14:textId="5468FF24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47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FF5AB9" w14:textId="40879519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</w:tr>
      <w:tr w:rsidR="0ADBEA4F" w14:paraId="75A2464B" w14:textId="77777777" w:rsidTr="00CC41DF">
        <w:trPr>
          <w:trHeight w:val="28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959205" w14:textId="10F05ED3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ork Nonself-Determined Motivation (W-NSDM)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4E3B1A" w14:textId="71A41681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5B8960" w14:textId="57CD3298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9D36BD" w14:textId="2178FB4E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ED7A3C" w14:textId="0E207E92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003 (-0.03, 0.03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23ABFD" w14:textId="0BF9759A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85</w:t>
            </w:r>
          </w:p>
        </w:tc>
      </w:tr>
    </w:tbl>
    <w:p w14:paraId="4AF627FE" w14:textId="516FEFD5" w:rsidR="002C64E9" w:rsidRDefault="11BA3E4B" w:rsidP="0ADBEA4F">
      <w:pPr>
        <w:spacing w:line="257" w:lineRule="auto"/>
      </w:pPr>
      <w:r w:rsidRPr="0ADBEA4F">
        <w:rPr>
          <w:rFonts w:ascii="Times New Roman" w:eastAsia="Times New Roman" w:hAnsi="Times New Roman" w:cs="Times New Roman"/>
          <w:sz w:val="16"/>
          <w:szCs w:val="16"/>
        </w:rPr>
        <w:t>*</w:t>
      </w:r>
      <w:proofErr w:type="spellStart"/>
      <w:r w:rsidRPr="0ADBEA4F">
        <w:rPr>
          <w:rFonts w:ascii="Times New Roman" w:eastAsia="Times New Roman" w:hAnsi="Times New Roman" w:cs="Times New Roman"/>
          <w:sz w:val="16"/>
          <w:szCs w:val="16"/>
        </w:rPr>
        <w:t>aRC</w:t>
      </w:r>
      <w:proofErr w:type="spellEnd"/>
      <w:r w:rsidRPr="0ADBEA4F">
        <w:rPr>
          <w:rFonts w:ascii="Times New Roman" w:eastAsia="Times New Roman" w:hAnsi="Times New Roman" w:cs="Times New Roman"/>
          <w:sz w:val="16"/>
          <w:szCs w:val="16"/>
        </w:rPr>
        <w:t>; Adjusted Regression Coefficient, CI; Confidence Intervals, ¶Variable was not included as predictor for the respective outcome</w:t>
      </w:r>
    </w:p>
    <w:p w14:paraId="72CD97C7" w14:textId="3C108F50" w:rsidR="00CC41DF" w:rsidRPr="0034139A" w:rsidRDefault="00CC41DF" w:rsidP="0034139A">
      <w:pPr>
        <w:spacing w:line="257" w:lineRule="auto"/>
      </w:pPr>
    </w:p>
    <w:sectPr w:rsidR="00CC41DF" w:rsidRPr="00341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3DA395"/>
    <w:rsid w:val="002C64E9"/>
    <w:rsid w:val="0034139A"/>
    <w:rsid w:val="0038519B"/>
    <w:rsid w:val="004271AC"/>
    <w:rsid w:val="006F7299"/>
    <w:rsid w:val="00746DB1"/>
    <w:rsid w:val="008B34E4"/>
    <w:rsid w:val="00AC0264"/>
    <w:rsid w:val="00B15081"/>
    <w:rsid w:val="00B66021"/>
    <w:rsid w:val="00BA0CCA"/>
    <w:rsid w:val="00CC41DF"/>
    <w:rsid w:val="00E57A5A"/>
    <w:rsid w:val="0ADBEA4F"/>
    <w:rsid w:val="11BA3E4B"/>
    <w:rsid w:val="7F3DA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DA395"/>
  <w15:chartTrackingRefBased/>
  <w15:docId w15:val="{F94970B8-F766-4110-A65D-43E0DB5F4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C96C1C9F17AD4BBB328E49DD1F7D6A" ma:contentTypeVersion="18" ma:contentTypeDescription="Create a new document." ma:contentTypeScope="" ma:versionID="3f6e8d57c7c4da365dbc3845dd290022">
  <xsd:schema xmlns:xsd="http://www.w3.org/2001/XMLSchema" xmlns:xs="http://www.w3.org/2001/XMLSchema" xmlns:p="http://schemas.microsoft.com/office/2006/metadata/properties" xmlns:ns2="1e103666-306f-4752-9523-f7f54dcca558" xmlns:ns3="b6363bcf-0965-432d-9147-c5baa1a96112" targetNamespace="http://schemas.microsoft.com/office/2006/metadata/properties" ma:root="true" ma:fieldsID="b5b959fd0df36a1c26d0b267dfd78b08" ns2:_="" ns3:_="">
    <xsd:import namespace="1e103666-306f-4752-9523-f7f54dcca558"/>
    <xsd:import namespace="b6363bcf-0965-432d-9147-c5baa1a9611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SearchProperties" minOccurs="0"/>
                <xsd:element ref="ns3:MediaServiceObjectDetectorVersion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103666-306f-4752-9523-f7f54dcca55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a8c2b34-e99c-496e-b98b-b6046cc5bc86}" ma:internalName="TaxCatchAll" ma:showField="CatchAllData" ma:web="1e103666-306f-4752-9523-f7f54dcca5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363bcf-0965-432d-9147-c5baa1a961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363bcf-0965-432d-9147-c5baa1a96112">
      <Terms xmlns="http://schemas.microsoft.com/office/infopath/2007/PartnerControls"/>
    </lcf76f155ced4ddcb4097134ff3c332f>
    <TaxCatchAll xmlns="1e103666-306f-4752-9523-f7f54dcca55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E1C7286-035B-4DD8-888D-E3AD9E4A6F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103666-306f-4752-9523-f7f54dcca558"/>
    <ds:schemaRef ds:uri="b6363bcf-0965-432d-9147-c5baa1a961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C06BD7-8FF9-4686-A98E-13CB1886DE56}">
  <ds:schemaRefs>
    <ds:schemaRef ds:uri="http://schemas.microsoft.com/office/2006/metadata/properties"/>
    <ds:schemaRef ds:uri="http://schemas.microsoft.com/office/infopath/2007/PartnerControls"/>
    <ds:schemaRef ds:uri="b6363bcf-0965-432d-9147-c5baa1a96112"/>
    <ds:schemaRef ds:uri="1e103666-306f-4752-9523-f7f54dcca558"/>
  </ds:schemaRefs>
</ds:datastoreItem>
</file>

<file path=customXml/itemProps3.xml><?xml version="1.0" encoding="utf-8"?>
<ds:datastoreItem xmlns:ds="http://schemas.openxmlformats.org/officeDocument/2006/customXml" ds:itemID="{40359C4D-3379-49AC-BE5C-E09D117971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x, Valerie</dc:creator>
  <cp:keywords/>
  <dc:description/>
  <cp:lastModifiedBy>Flax, Valerie</cp:lastModifiedBy>
  <cp:revision>3</cp:revision>
  <dcterms:created xsi:type="dcterms:W3CDTF">2025-12-15T19:48:00Z</dcterms:created>
  <dcterms:modified xsi:type="dcterms:W3CDTF">2025-12-15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C96C1C9F17AD4BBB328E49DD1F7D6A</vt:lpwstr>
  </property>
  <property fmtid="{D5CDD505-2E9C-101B-9397-08002B2CF9AE}" pid="3" name="MediaServiceImageTags">
    <vt:lpwstr/>
  </property>
</Properties>
</file>